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1228"/>
        <w:gridCol w:w="1107"/>
        <w:gridCol w:w="1107"/>
        <w:gridCol w:w="941"/>
        <w:gridCol w:w="941"/>
        <w:gridCol w:w="941"/>
        <w:gridCol w:w="941"/>
        <w:gridCol w:w="1229"/>
        <w:gridCol w:w="1017"/>
        <w:gridCol w:w="2106"/>
        <w:gridCol w:w="1495"/>
      </w:tblGrid>
      <w:tr w:rsidR="00230659" w:rsidRPr="003D63A5" w14:paraId="062B6278" w14:textId="77777777" w:rsidTr="002A19C1">
        <w:trPr>
          <w:trHeight w:val="288"/>
        </w:trPr>
        <w:tc>
          <w:tcPr>
            <w:tcW w:w="13994" w:type="dxa"/>
            <w:gridSpan w:val="12"/>
            <w:shd w:val="clear" w:color="auto" w:fill="auto"/>
            <w:noWrap/>
            <w:vAlign w:val="bottom"/>
          </w:tcPr>
          <w:p w14:paraId="5B91DF2B" w14:textId="07735064" w:rsidR="00230659" w:rsidRDefault="00230659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upplemental table</w:t>
            </w:r>
          </w:p>
        </w:tc>
      </w:tr>
      <w:tr w:rsidR="00B91F13" w:rsidRPr="003D63A5" w14:paraId="47BC6A28" w14:textId="2E8A72C0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9D8668A" w14:textId="5EF8F115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as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umber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DE283C4" w14:textId="7B7D541F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irst author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5E5C28F" w14:textId="48B9F9A6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chemia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A659EF3" w14:textId="406A4289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eblee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78F9032" w14:textId="2D25F49D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99B7F50" w14:textId="618D376F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g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D702642" w14:textId="3975635E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ex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278981B" w14:textId="0A83D435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iz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 mm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7700D63" w14:textId="609BB485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ollow-up, months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0BE770B" w14:textId="6E550E0F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elayed D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etection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EA983D9" w14:textId="65D185BC" w:rsidR="00B91F13" w:rsidRPr="003D63A5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eatment</w:t>
            </w:r>
          </w:p>
        </w:tc>
        <w:tc>
          <w:tcPr>
            <w:tcW w:w="1495" w:type="dxa"/>
          </w:tcPr>
          <w:p w14:paraId="70664364" w14:textId="77777777" w:rsidR="00B91F13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14:paraId="1060FD27" w14:textId="6F502347" w:rsidR="00B91F13" w:rsidRDefault="00B91F13" w:rsidP="003D63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uptured</w:t>
            </w:r>
          </w:p>
        </w:tc>
      </w:tr>
      <w:tr w:rsidR="00B91F13" w:rsidRPr="003D63A5" w14:paraId="0AA15ADE" w14:textId="73DC8CFE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24158D6" w14:textId="518BA7F4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F9D2D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Ghogawala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1B99A3" w14:textId="21FE78D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3E2003F" w14:textId="46C4727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030387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9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4F232C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6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A939D97" w14:textId="63C27C7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C119E2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ECC7B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B56109" w14:textId="01ACA13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9A66A4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6F19E594" w14:textId="7DF9B76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A994AEE" w14:textId="4F8961F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B27A600" w14:textId="75B71ADF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B18466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Hame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D520017" w14:textId="34808BE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DDA3304" w14:textId="569D529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6E4174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5E4F0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4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80A4430" w14:textId="62CB882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400F1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CE6C952" w14:textId="0C5E82B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CC6072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40C93F8" w14:textId="6ED2AF3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C3CC41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64801CAA" w14:textId="6FFE64E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006D91F" w14:textId="21D8A118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5DC57FE" w14:textId="0C8ED80C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1286259" w14:textId="6BBD51D3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nchez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51B737" w14:textId="3194265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AEE8C60" w14:textId="3402160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C8C1F1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0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6914B2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7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EFD3857" w14:textId="67BADB7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400F1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367304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B4095B" w14:textId="622BFB9F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D7C1C0" w14:textId="0C9796C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A6FC4A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0EA8C873" w14:textId="0D71D474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7C87DE7" w14:textId="7C1E9620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1C45765" w14:textId="5F0301B9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459B56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Mathieso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091FA7A" w14:textId="7959A63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B42F908" w14:textId="633A293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358722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32068F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1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D676595" w14:textId="5902468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400F1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B0D22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47B17E2" w14:textId="3D88544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14FFA4B" w14:textId="4066714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75A4D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A00431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3C724C3A" w14:textId="62F01438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3719362" w14:textId="07E317A1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192BF0A" w14:textId="11660D59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5B7BE5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Gros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0E1C65" w14:textId="7D075CF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9643426" w14:textId="245A17E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431470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17EE4B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2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C18D5AF" w14:textId="5583705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400F1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FCA83E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733DD6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BC1D577" w14:textId="0F4B732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75A4D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7C224B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2E0E24B3" w14:textId="2F449D62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583D8E57" w14:textId="6FA2BD1E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730129B" w14:textId="131ABB78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A46B5D3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Apok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5BA409C" w14:textId="02E26F8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54D7C2A" w14:textId="69D8B2A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A1026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3E68E5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4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EEDC9F" w14:textId="3266B26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400F1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C928AC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E2543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1C5F270" w14:textId="12C6D74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FAA185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513E1CC9" w14:textId="765687CC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E0AD6A5" w14:textId="56E332A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C8A722D" w14:textId="03969D8D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64B08A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ivakantha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796F1FD" w14:textId="23F1930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4CE4729" w14:textId="1B1B450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8CB7F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97AC19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562B565" w14:textId="1BAA283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52C42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6D5CC3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0842C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EF7B718" w14:textId="026EE77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F86F74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651AC5CC" w14:textId="70A49D16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D049949" w14:textId="4F23057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0D95441" w14:textId="42ADEEA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C82130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Deshai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22114C" w14:textId="0A58ADC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6FE6B5A" w14:textId="7E12177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690DE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E46FED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7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4ABEA47" w14:textId="494908E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52C42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47940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06185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7E0DF54" w14:textId="09763CA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135643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0D967936" w14:textId="762B381F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559A3E11" w14:textId="60B4B633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4793627" w14:textId="25A8C094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1F2539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e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AE3D83D" w14:textId="7C44D18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1EBA8E1" w14:textId="1920FA0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8BA780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9ACE6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6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EC1710" w14:textId="3E029C6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3D80A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7D573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4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E87D3F1" w14:textId="49AC466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7A5D16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ils</w:t>
            </w:r>
          </w:p>
        </w:tc>
        <w:tc>
          <w:tcPr>
            <w:tcW w:w="1495" w:type="dxa"/>
          </w:tcPr>
          <w:p w14:paraId="0FBEBB77" w14:textId="7314E316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E64F6C7" w14:textId="232A7E2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94BE307" w14:textId="55F0ADAE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F5136A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e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9AA2D23" w14:textId="58FE375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0925F58" w14:textId="29357BD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60A5B0" w14:textId="02370C8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0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8C107F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8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05A4219" w14:textId="2518355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A6B6F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0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C5DB3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8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8771994" w14:textId="61C1671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623DDD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ils</w:t>
            </w:r>
          </w:p>
        </w:tc>
        <w:tc>
          <w:tcPr>
            <w:tcW w:w="1495" w:type="dxa"/>
          </w:tcPr>
          <w:p w14:paraId="3036614E" w14:textId="0358BD81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C0514DC" w14:textId="313FBD96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25C0F9A" w14:textId="0D43C3BB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0CF629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Nyberg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F05CD97" w14:textId="07B89F7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CACDD10" w14:textId="1C6E5E9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EA9AC6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E4762A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0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3A070D7" w14:textId="7DD83BA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D15CF95" w14:textId="72629B7C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C95B0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4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FB6C5FC" w14:textId="7DA2D92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DB9206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7558EB92" w14:textId="7E6AB0BC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FC301A3" w14:textId="6F523633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79FE1E27" w14:textId="7BB89666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4D7B40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Nyberg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22661C" w14:textId="024A656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CB3F36B" w14:textId="099381A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E8E595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607418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0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6A3587" w14:textId="6E589B3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94798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07D34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E419925" w14:textId="74ECE65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3991E2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3FF62D9A" w14:textId="5E0B294F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54479415" w14:textId="62403626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7228EB4" w14:textId="736ED378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C9439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Ding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B33CF06" w14:textId="16640F9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D9A1617" w14:textId="568E1FC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7DF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B4E1C0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E96818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8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EF2EBA2" w14:textId="4A77CEB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846816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DF9800" w14:textId="6468F58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3D6FF55" w14:textId="6A384E4E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E561EB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/failed</w:t>
            </w:r>
          </w:p>
        </w:tc>
        <w:tc>
          <w:tcPr>
            <w:tcW w:w="1495" w:type="dxa"/>
          </w:tcPr>
          <w:p w14:paraId="546A3B67" w14:textId="6D3CB634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2FC3663" w14:textId="096E33E2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C89BE58" w14:textId="7DB38BB7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B5801A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alouhi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A440250" w14:textId="505AD3B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E199C11" w14:textId="60098BE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614E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7850C5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6367EF4" w14:textId="66039D1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3B13652" w14:textId="31E6CD8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E5552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07DE64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F7AFE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24B5D1" w14:textId="14AAA65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5C28DA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63C913DB" w14:textId="68AF30B4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69F010F" w14:textId="340B9F96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0BF5E36" w14:textId="6C03E5B0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88E2D5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Peschillo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16E0F69" w14:textId="3F64AC7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65220CF" w14:textId="56A452B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614E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7C1941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5B2FF7" w14:textId="59736310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D4BE900" w14:textId="7B2F7C8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4368FC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3672A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FD839D8" w14:textId="383B01D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984CED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3CF60DF7" w14:textId="23EC4F72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6314485" w14:textId="468299B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CF856D1" w14:textId="6C8F74AA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E277CE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Peschillo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BEE550D" w14:textId="2D67E57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14185A1" w14:textId="633D825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614E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B023E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5EAB37" w14:textId="4792BB34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BDB2357" w14:textId="0E890FFF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0E7899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96163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1DDE8FB" w14:textId="7D9DC51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8307F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06FF9D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 + stent</w:t>
            </w:r>
          </w:p>
        </w:tc>
        <w:tc>
          <w:tcPr>
            <w:tcW w:w="1495" w:type="dxa"/>
          </w:tcPr>
          <w:p w14:paraId="1B4FEB48" w14:textId="3BB08B0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A6AE373" w14:textId="6401EEEA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B1E5B56" w14:textId="567B94F8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6A2D4D9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Peschillo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FCC642C" w14:textId="46B9841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F2BAF92" w14:textId="239269F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614E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FB47B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7FBCD03" w14:textId="551E9D2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F4E481" w14:textId="5BF3958D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EED87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F24E0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5A74604" w14:textId="0BCDAB1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8307F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A3E475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393764F8" w14:textId="7ED2515F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857EC23" w14:textId="1D294F6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1A47F5B" w14:textId="5E0EC7A2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B691F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D0A6447" w14:textId="742CC9C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300D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2B5F6CC" w14:textId="0DC8354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C9C57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CA8C8B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9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228B23A" w14:textId="5B235EE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5F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E4A392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8078F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3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BACB096" w14:textId="665640B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8307F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9A333F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ils</w:t>
            </w:r>
          </w:p>
        </w:tc>
        <w:tc>
          <w:tcPr>
            <w:tcW w:w="1495" w:type="dxa"/>
          </w:tcPr>
          <w:p w14:paraId="54D78C3D" w14:textId="6588B4CD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992818D" w14:textId="6C2BE2F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00ACD6F" w14:textId="780D6E0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978098B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D12FAC1" w14:textId="1F4A2C0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300D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C2A8F1B" w14:textId="0B82D63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65EFA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7C10C9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40C305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1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2A7DB71" w14:textId="778776A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5F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C9A435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16FAE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0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A58CDA" w14:textId="4134FD9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A0F289B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Onyx</w:t>
            </w:r>
          </w:p>
        </w:tc>
        <w:tc>
          <w:tcPr>
            <w:tcW w:w="1495" w:type="dxa"/>
          </w:tcPr>
          <w:p w14:paraId="6AAFF427" w14:textId="488D1016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C4CF269" w14:textId="7B3659E6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480B91E" w14:textId="364252F7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94A84E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D92C97" w14:textId="6C6386F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890902C" w14:textId="3B3746B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65EFA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CF7B07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38AB5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3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A118BE8" w14:textId="21316DA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5F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E312DA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B2435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4CEB70D" w14:textId="1FBDA08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5278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D5E7A8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6F23D5AC" w14:textId="66AF003F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500707FE" w14:textId="4CC910E8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7EFC69F3" w14:textId="29759A89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4799E3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8B879E1" w14:textId="024E2BE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8287FE9" w14:textId="170DF31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65EFA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4BFD8F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EF2AAC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2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8F9A72" w14:textId="5602A2A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5F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624D9A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BFF95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5CD9EF5" w14:textId="1F4F10F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5278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E3C638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589A8400" w14:textId="62A94C13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4A57CE6" w14:textId="3AC6C72C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8CA7D81" w14:textId="1FB63437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B3D9CB9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5B23D67" w14:textId="01F6698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93125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1EA43E0" w14:textId="5477B84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33ACFB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23EF27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82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3E7F940" w14:textId="60D32E4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5F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51CD0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34BD3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84C0874" w14:textId="590B764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C4B6B3B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76D3AE49" w14:textId="13D850EB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86086BC" w14:textId="31D2156A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BB589FB" w14:textId="2BFDEF88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7B109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2374EDC" w14:textId="4E95984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93125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ED932FF" w14:textId="0FA5C18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8505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D86621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6EC79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1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FEB58E6" w14:textId="5A9D28C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BE4B1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54966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1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D1A41A9" w14:textId="41624FC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CC936A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/failed</w:t>
            </w:r>
          </w:p>
        </w:tc>
        <w:tc>
          <w:tcPr>
            <w:tcW w:w="1495" w:type="dxa"/>
          </w:tcPr>
          <w:p w14:paraId="638C56C0" w14:textId="6CA4FCF1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D8C6040" w14:textId="19E8FC63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A1DC6DE" w14:textId="47DB0E2C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63140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B053C06" w14:textId="663EF2F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93125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2DC6AFB" w14:textId="73752B8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8505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D00C68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CCC40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5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788CD48" w14:textId="1139CB6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638185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10B135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5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0F1672A" w14:textId="41098FB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8C458F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1A272661" w14:textId="1088A4E3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24241D8" w14:textId="6AF8047E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D557C40" w14:textId="39BB78B0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38C669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orbri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C4953D4" w14:textId="5A9000A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93125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421A7BB" w14:textId="2A67AFF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8505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A2CA83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E3E4CC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0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7143F5E" w14:textId="5EED18A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34590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ECFC12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331E45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8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C128C8A" w14:textId="7342B9A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27B209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/failed</w:t>
            </w:r>
          </w:p>
        </w:tc>
        <w:tc>
          <w:tcPr>
            <w:tcW w:w="1495" w:type="dxa"/>
          </w:tcPr>
          <w:p w14:paraId="47D14AE3" w14:textId="652A4B5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C8E7739" w14:textId="4332BCB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2E4ECC3" w14:textId="6811D572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35BC0E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initsi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203D2AE" w14:textId="371EC59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7B62D9C" w14:textId="49C6787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8505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3008FB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79540D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2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3E5FD4F" w14:textId="71C5D83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34590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3391D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6E021F" w14:textId="6AFFC0B4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954617C" w14:textId="4133429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1103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1CA471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0C7E4838" w14:textId="22992F42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3D20BBC" w14:textId="63A5455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0808E64" w14:textId="0F366AA2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EE34D2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initsi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11374D5" w14:textId="225035A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275FAE7" w14:textId="5690DC6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8505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3273C9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34B7FE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9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276E371" w14:textId="365E7D1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60018B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C08324" w14:textId="79528360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73B612" w14:textId="7B12738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11036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42535DB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5662E364" w14:textId="69B6CAF8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B5A8FDA" w14:textId="2ABA4EAB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C18F89F" w14:textId="35A571C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506D6FB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initsi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272589E" w14:textId="5E07ED7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7BE5B93" w14:textId="32FA181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84C21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CCBD66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2EC98D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8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AF3F5A" w14:textId="35D719F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31E26B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6C08EE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4370BE3" w14:textId="53DF64F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3143CE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4868B9B5" w14:textId="24957DB0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B2DDB2E" w14:textId="74A92872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C4DA0F2" w14:textId="270A266D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9243C6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initsi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2E291C" w14:textId="6E93276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BEC1460" w14:textId="60A1167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84C21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AD694C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5171B9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3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897220" w14:textId="7FD7502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DEC176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4ACC3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18864B8" w14:textId="6D9D417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941DCD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1881997F" w14:textId="16038A81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1DF784E" w14:textId="3EEA6F2F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93E7051" w14:textId="4B70DC3E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B67AFF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uel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3D656B8" w14:textId="6EA79DD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0C9AF54" w14:textId="6DE18FEF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58053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FCD687E" w14:textId="38BE2F64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62EB598" w14:textId="1C4A9BA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F9399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2370F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3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6B140B2" w14:textId="7D944E1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07B1AB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/failed</w:t>
            </w:r>
          </w:p>
        </w:tc>
        <w:tc>
          <w:tcPr>
            <w:tcW w:w="1495" w:type="dxa"/>
          </w:tcPr>
          <w:p w14:paraId="42B833F1" w14:textId="20E527DE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48CD01A" w14:textId="2FAD8489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5171729" w14:textId="43BE1CA7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1E05D0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uel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75DCD47" w14:textId="1BC68C3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49900AC" w14:textId="5369C65D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CBBA53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5BD396C" w14:textId="3F490BC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75097EF" w14:textId="136A4C1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9E1926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BA467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E2D52C3" w14:textId="480B676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2E14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F48D937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/failed</w:t>
            </w:r>
          </w:p>
        </w:tc>
        <w:tc>
          <w:tcPr>
            <w:tcW w:w="1495" w:type="dxa"/>
          </w:tcPr>
          <w:p w14:paraId="2EC24966" w14:textId="1237418C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4237136" w14:textId="6E86886C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9186F47" w14:textId="6F5DFC3F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971DE1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uel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063113F" w14:textId="5BADF372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996A64" w14:textId="1D091AA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93434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883F5F" w14:textId="0FF63012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F41E24" w14:textId="54E6993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835240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B39E9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AD811B3" w14:textId="7D20AEE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2E14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0E7E72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3A2C842E" w14:textId="6CDA5FC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83B1629" w14:textId="58D7B6BF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EBB08A6" w14:textId="03A2E4F7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8478EA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uel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C38D8BD" w14:textId="1A32E2D2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BDFA15B" w14:textId="4A11BA1D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D3DD99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8D1D5F6" w14:textId="05228499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0A49A9" w14:textId="412C29D8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B8A5A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B78F3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1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FD4C5A" w14:textId="49DD31A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2E14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8C69FB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668A95A6" w14:textId="1099B09C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78E7275" w14:textId="6D9C007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DCDD53F" w14:textId="1B3696BF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C7AAE1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uel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976CC1B" w14:textId="0E6DE9E0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D80F069" w14:textId="2800B1E8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693ECB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3ED435C" w14:textId="031043B8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03DE535" w14:textId="5971236D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18EF25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F4473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D5C6DEE" w14:textId="03BBB97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2E14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ED0685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14CA6BB6" w14:textId="73191D9F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19881AA" w14:textId="3492EB7A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EC9BD21" w14:textId="1841EE0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C6997E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uel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9F4FE3E" w14:textId="2B8D581F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6CA4008" w14:textId="3CC2176C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072C8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4404AA" w14:textId="68D306C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A73F4DB" w14:textId="7B8178C7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D853C3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B63EED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3CE4DF4" w14:textId="630D7FB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2E14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C04CC83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0360704E" w14:textId="25924B82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5F8FB591" w14:textId="25C110AB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2B33E76" w14:textId="3454ADA6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16FF75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uel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F702FC7" w14:textId="6B86ADE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DE5C31A" w14:textId="6CE36C5E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27AA62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645A4D9" w14:textId="6FA9D93C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8D201F6" w14:textId="2B9C97C9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BA1E7C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45739E" w14:textId="5CBF93D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714254" w14:textId="06E869D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4553F27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7AA929AA" w14:textId="78677FAF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33D7065" w14:textId="46B04BC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7357523" w14:textId="2F969ADD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8DB840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tti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865B360" w14:textId="06C0813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09F3CBE" w14:textId="4C947CF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EA412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0D35AB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2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4C6351" w14:textId="15BF7DA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88AFAC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6C3BB1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DEE86C0" w14:textId="11A1D3D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D36475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7457F638" w14:textId="359A4506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26B9276" w14:textId="6D8DB5E1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70DD72B" w14:textId="3FBFD6CB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904457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au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3EAC772" w14:textId="177D70C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0F21DA1" w14:textId="2DC98BA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36792B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77344A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3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C1E796A" w14:textId="726C1F0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24A5F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FF88A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62AA15F" w14:textId="4FC9A5A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9C4074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 + coils</w:t>
            </w:r>
          </w:p>
        </w:tc>
        <w:tc>
          <w:tcPr>
            <w:tcW w:w="1495" w:type="dxa"/>
          </w:tcPr>
          <w:p w14:paraId="70877C89" w14:textId="7A56D91C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42CDBB9" w14:textId="18C18118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3DE8465" w14:textId="3DA000AA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A89F42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au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9675CDF" w14:textId="002CF0D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D62AA67" w14:textId="2101D26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D3037F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DE0C77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9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3500E6C" w14:textId="389D8F60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1460CF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6B4CD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70E040" w14:textId="2739A4D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B78C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0E8BAE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528229CB" w14:textId="70D3F085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57C6197" w14:textId="668A33C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7F61F92" w14:textId="3E464835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8261C4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au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9187DE8" w14:textId="2636BF9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BA2EF24" w14:textId="3133B69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4BD2B5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33AA3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9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1155652" w14:textId="2B69878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9D61E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C2AEA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1B2B8D9" w14:textId="65F5525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B78C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43C279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5EF21E41" w14:textId="0DBF0725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93173C7" w14:textId="097F9B34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FB89261" w14:textId="294CF9EA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6D479B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Park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04F3414" w14:textId="07A13DD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98DDD19" w14:textId="2A3718F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267EF4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52956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4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339CBB5" w14:textId="350418E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B48C94E" w14:textId="76686F3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25F743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2F9B194" w14:textId="78C6D58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4FCF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4AC7D7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7F71C977" w14:textId="7481CE69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ABCFDF9" w14:textId="4B4AE78B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9338A49" w14:textId="091C45A0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4CE91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Park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695DCC8" w14:textId="58AF54D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E43D9EB" w14:textId="3360125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C0BF07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15459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7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81AD64A" w14:textId="43A9B4F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FBB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9BD66F" w14:textId="729CD537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7E3C6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EE06B0C" w14:textId="687AFD0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4FCF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2A4949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13A1AF84" w14:textId="32D88649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2CDBF9A" w14:textId="3CD723A2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F68237A" w14:textId="1CA7C6C5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926005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Park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1E82815" w14:textId="0EFF09B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25667A0" w14:textId="0F70AAF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7D22F3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6AB68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3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9EA7AC5" w14:textId="233A1C1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FBB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374A3EB" w14:textId="461C712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C14BB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E832B36" w14:textId="76B3EFB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34FCF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DE28E30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247EDF09" w14:textId="37A466F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7B690E4" w14:textId="323F264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A3C3CC7" w14:textId="6B813D85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F4833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avent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65AEEE2" w14:textId="60F819B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98B3162" w14:textId="7A46BCF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BF2824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7C931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322D2B6" w14:textId="540EA8B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24FBB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FA5A4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66E8B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AFA2C17" w14:textId="776A56D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D7E8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E368E9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3BAD1D22" w14:textId="390F5119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A7009E7" w14:textId="7B436DE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71E14C92" w14:textId="5821FBDE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B4383C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avent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8229A19" w14:textId="51B923C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27E64DD" w14:textId="0027B57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5F0131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619BBB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9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434235" w14:textId="4A83D72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34FC63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674197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F013914" w14:textId="088D66D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D7E8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F2D7DD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64DD0F5D" w14:textId="1BA7027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631BD9E" w14:textId="0FA33CC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738E238" w14:textId="2AC86ADC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C4B6F7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havent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500CC87" w14:textId="685C0D4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AB320C6" w14:textId="4F0AF0E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4FD1B9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D17D9D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9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70C646B" w14:textId="7FA48DF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E496D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17544D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DFFD5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E070D1C" w14:textId="4973010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D7E8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08DF3C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045F578B" w14:textId="7116C65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8235BF8" w14:textId="58AE1A4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7D443900" w14:textId="65B85362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D4BB6B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Aboukai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CACDB0E" w14:textId="7A67D44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E5C5C63" w14:textId="596DCB6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851139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9684DB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7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17AF7A5" w14:textId="5D53963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E496D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7B405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5F594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8F13B02" w14:textId="7D673CA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D7E8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46FB9C3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2A330B22" w14:textId="11C46834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33E3F11" w14:textId="033EDC11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F8BFDA7" w14:textId="6B63D228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88ED139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Daruwalla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9FD6494" w14:textId="0102A57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90858AE" w14:textId="6759E33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03F000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BF0C6E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6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F0BC596" w14:textId="08B89D0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E496D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A80FB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70B66E" w14:textId="2A9F860C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A135B9A" w14:textId="66D4F29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5B78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16D734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1D8D1AF2" w14:textId="36DE4FF5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CC58E97" w14:textId="494F742E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60644AB" w14:textId="6F823686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85379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6B3D75C" w14:textId="5BF9F0E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C599CFE" w14:textId="5269908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4E89B6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9FBF0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D7030E1" w14:textId="38D1996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E496D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410109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758429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9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FFEC836" w14:textId="4B84AB3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F5B78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C30665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0828F762" w14:textId="09AE4545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7C502F4" w14:textId="26A728F2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1FC132B" w14:textId="7172A564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E782A1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2F2B906" w14:textId="3C6F844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4B0F5C5" w14:textId="056B33D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3D1513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024C1B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280EBA" w14:textId="466C659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E496D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C9C47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B8313B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E978747" w14:textId="22031B3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D6F0E8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75DA842F" w14:textId="7DA424AE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CBF4821" w14:textId="5B0DE8B9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7C0EF93E" w14:textId="563FF120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57CBEF9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DB7559B" w14:textId="4B59AFD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1A12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D5C24E0" w14:textId="7CDF8A0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2FF921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194922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6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BB72660" w14:textId="5B81CB3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E496D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C480CA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1A9CC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EFDD2B8" w14:textId="3E870DA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456CB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A2A8EB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3FA5DF8B" w14:textId="1D202565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7081B89" w14:textId="597DA54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13F176C" w14:textId="6E1245F1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C72406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61DBC22" w14:textId="78D9110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DC74E5F" w14:textId="3D9193D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16939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729C6A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1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B7B01D" w14:textId="58991B6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EC3D7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001FB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ACE26AB" w14:textId="0C67B94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456CB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7618AA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443A36BC" w14:textId="754742AB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9F0E18E" w14:textId="0852AF01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D152586" w14:textId="4E122F47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4D357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009AB8A" w14:textId="749380B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90041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E06B0A3" w14:textId="4AB8C82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B33F7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95D75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2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373507E" w14:textId="206BF4A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9E3BF7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356CA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99651DC" w14:textId="36CD9FF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456CB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2916B19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671071A2" w14:textId="49D5960D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98D092F" w14:textId="7CE43D7F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909E6BE" w14:textId="2AAC9308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BE5DEE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CA59352" w14:textId="000F7D2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90041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711823D" w14:textId="371AFAD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5BE22A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A43EE8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9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B22A20A" w14:textId="11BB4E6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AAF09D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18428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5BD50AC" w14:textId="78B566B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456CB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55F4253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Flow diverter</w:t>
            </w:r>
          </w:p>
        </w:tc>
        <w:tc>
          <w:tcPr>
            <w:tcW w:w="1495" w:type="dxa"/>
          </w:tcPr>
          <w:p w14:paraId="5B1835AF" w14:textId="21EA5B59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61E66DC" w14:textId="4AD060DA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2A62C17" w14:textId="3991646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BF623E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CCD366F" w14:textId="7226B66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90041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7ADF30D" w14:textId="782B945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E7B56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752127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9A2EE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9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0070494" w14:textId="07CC78C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6F5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476A5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C898B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897E5B9" w14:textId="3F27678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456CB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9CA165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372062B6" w14:textId="36BF2B04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A63A6AE" w14:textId="7077BFF3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75CC9CF" w14:textId="19C4F29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DB6D36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D90204" w14:textId="5113F2E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2F26FF" w14:textId="748DE1DD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CF7F2C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F29BD1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7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F4824C6" w14:textId="784BA79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6F5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DB79EB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50A3B5" w14:textId="75CB711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8A50655" w14:textId="2A964BC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1D8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AAEA1E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3D0BB355" w14:textId="5EE20F71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573E0EAD" w14:textId="04EB86A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BFE2A7E" w14:textId="339AA541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0B0EFF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Bhoga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F3193F" w14:textId="1CC10AC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F1C4E0B" w14:textId="0447FAC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BEAD2C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AA469B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2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787A61" w14:textId="4A697C1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16F59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FBC07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137E48" w14:textId="589EE55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E05CF5" w14:textId="42EBE3F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1D8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7AE101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5A991559" w14:textId="21775DD6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6F25949" w14:textId="3DD4D40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2C5E05D" w14:textId="4EC27CC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C3CF745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hu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9E707B5" w14:textId="52DB5D2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0FEE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F1F7C0D" w14:textId="053E261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5A13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5E6DBA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484B8A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2ADDB75" w14:textId="76B6552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927D2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2C8CEE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CB54A2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1E9BD45" w14:textId="7AE14EB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1D8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0EB3A1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Double stenting</w:t>
            </w:r>
          </w:p>
        </w:tc>
        <w:tc>
          <w:tcPr>
            <w:tcW w:w="1495" w:type="dxa"/>
          </w:tcPr>
          <w:p w14:paraId="28D691BE" w14:textId="7B5790E9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6B3AABD" w14:textId="4AA1FC44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A57F57A" w14:textId="16392FFD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710663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hu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A0EDF39" w14:textId="2D62470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0FEE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796970D" w14:textId="425BE97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5A13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2DA59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D37545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8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EABABC8" w14:textId="28B7486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927D2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AE9DC2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AF2BA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32B09C0" w14:textId="1131954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1D8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FCCCC3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ing</w:t>
            </w:r>
          </w:p>
        </w:tc>
        <w:tc>
          <w:tcPr>
            <w:tcW w:w="1495" w:type="dxa"/>
          </w:tcPr>
          <w:p w14:paraId="4357992A" w14:textId="695F475C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31AA890" w14:textId="129BBFA5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5A9F8EB" w14:textId="2AF2CD03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4BF043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hu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1F10CE2E" w14:textId="130CC9B0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E0FEE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2C27048" w14:textId="746BDD6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5A13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5A757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15A158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6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7F7A838" w14:textId="53AB632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927D2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FD223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1688D3" w14:textId="1FBE911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F8BCF42" w14:textId="4AFBA33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1D8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023B2F3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7C13D92E" w14:textId="0741730F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CCD6E5C" w14:textId="207FBB6A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0C19F10" w14:textId="3FAFA63C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F00014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hu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3ED4AB" w14:textId="356B49C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717AF7" w14:textId="6795AC90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B871D3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978856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2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FA2594C" w14:textId="5FF113D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927D2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4877C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27C57E" w14:textId="3E0F0D52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DD02F17" w14:textId="00F19EB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E1D8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8B4A439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5F45952B" w14:textId="74E7C9BB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59F31604" w14:textId="0B786D4A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00F9F1C" w14:textId="508923D6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257A6E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hu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7AB9CF4" w14:textId="35D1F5F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DB10F6F" w14:textId="64DEAD6F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AA0A8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26220B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98E50F1" w14:textId="257EC61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45026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3C4119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E3476A" w14:textId="03C25B4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1376F85" w14:textId="207E741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649FD8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26055B1E" w14:textId="7B330F7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6D936158" w14:textId="36856052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DA08226" w14:textId="3830B2FE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ADDED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hu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49F129" w14:textId="3AA9ABC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DB587D6" w14:textId="1FBFAFD1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2903B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7F8D2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0578BBB" w14:textId="3315AEF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45026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9847F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0ECAEC" w14:textId="0718273F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C8B73F6" w14:textId="4A6534E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56B032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35CCFC23" w14:textId="70E5C7F5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DB2F547" w14:textId="13F19619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4A0A4CF4" w14:textId="3F4F837B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836FA5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Lockwood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02EC34E" w14:textId="2081385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D077029" w14:textId="769831B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66B32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BF3CC5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5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2F2F209" w14:textId="4E39CB5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45026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3C0CB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C0092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2C7DCE" w14:textId="2B10B57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40BD87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ils</w:t>
            </w:r>
          </w:p>
        </w:tc>
        <w:tc>
          <w:tcPr>
            <w:tcW w:w="1495" w:type="dxa"/>
          </w:tcPr>
          <w:p w14:paraId="3617E638" w14:textId="3A34FFF6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4188ED2" w14:textId="4DE7C178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578A31F" w14:textId="6873CAEA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016BFB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ekar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3C4C490" w14:textId="541353A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3EB5AB4B" w14:textId="68A7DEE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A79341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CF1F27" w14:textId="3C30E998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2EB171A" w14:textId="05D35F9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45026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FE204B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CDB597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6030BAF" w14:textId="19C643A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3E39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F9DD576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ils</w:t>
            </w:r>
          </w:p>
        </w:tc>
        <w:tc>
          <w:tcPr>
            <w:tcW w:w="1495" w:type="dxa"/>
          </w:tcPr>
          <w:p w14:paraId="4EF5EB3D" w14:textId="1E4C40E2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2155C18" w14:textId="4B4E6A69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D2BCDFA" w14:textId="3D3C6CEB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489D8CB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Enomot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74ECFF1" w14:textId="453E5251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D65D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58C357A" w14:textId="4AC43C94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EEC7CD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7EE13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0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B928DA4" w14:textId="6601680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D0586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05088D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C9DBBA0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A33D313" w14:textId="293CD8D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3E39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5DAAA0B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1A552386" w14:textId="6E61E0A3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1CBFC34" w14:textId="4F409C4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287AB74C" w14:textId="522B3B27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6D6A96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attur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42D1F71" w14:textId="382E41F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D65D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21C2226" w14:textId="02A58EB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56B51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6E106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2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A78BA45" w14:textId="4DB7FF3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D0586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8EB8DE" w14:textId="761EC172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256E149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A0D6FAF" w14:textId="37ABC23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63E39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21C0AA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-in-stent</w:t>
            </w:r>
          </w:p>
        </w:tc>
        <w:tc>
          <w:tcPr>
            <w:tcW w:w="1495" w:type="dxa"/>
          </w:tcPr>
          <w:p w14:paraId="7CB920E4" w14:textId="3BF3B272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05D9F689" w14:textId="652FD2BF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399755BC" w14:textId="5F892174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DC0EBC7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Murata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D22335E" w14:textId="4FADE8C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D65D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4198393" w14:textId="2FBDCC5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1D983E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0A72005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4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68442A5" w14:textId="5EF0C91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B7555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FDA42E" w14:textId="5D5FAE51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907CA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50B344B" w14:textId="7727928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6855C13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76B4D668" w14:textId="5B2F0F1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</w:tr>
      <w:tr w:rsidR="00B91F13" w:rsidRPr="003D63A5" w14:paraId="43032797" w14:textId="129238A3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5D39919" w14:textId="2AD55AA0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A517D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Zhan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58F8E8E" w14:textId="57025B2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D65D9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F5CD180" w14:textId="7F44C7B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6DDF54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C16FC6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7,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8DDFF4B" w14:textId="1E93012E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B7555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797AE19" w14:textId="70FD8A77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FEC45B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BFB7A4" w14:textId="60F13C6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84B799F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</w:t>
            </w:r>
          </w:p>
        </w:tc>
        <w:tc>
          <w:tcPr>
            <w:tcW w:w="1495" w:type="dxa"/>
          </w:tcPr>
          <w:p w14:paraId="0E938B93" w14:textId="2DBBCC1E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A3C6629" w14:textId="4D5E4F62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6B129C7A" w14:textId="56026CC9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409DF3E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Ino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49C62F28" w14:textId="2AAAFBB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15D92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30BDF02" w14:textId="193BD6E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9772287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A743D8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72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8685B00" w14:textId="7251A452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77E05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E7806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F355B1D" w14:textId="0EE4D19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692204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tent</w:t>
            </w:r>
          </w:p>
        </w:tc>
        <w:tc>
          <w:tcPr>
            <w:tcW w:w="1495" w:type="dxa"/>
          </w:tcPr>
          <w:p w14:paraId="3618394B" w14:textId="18927796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A4551C2" w14:textId="5A5AD22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A27EF4A" w14:textId="361451DB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913ACC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Grann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2D8C974" w14:textId="12F2144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15D92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61B53B95" w14:textId="3554B138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03B27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0BBB82C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C9518D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5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EE609E8" w14:textId="22EAD89A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16D184" w14:textId="54C3CE9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8706C52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6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BF88EE9" w14:textId="0DF3E36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9427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8254008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693D0F30" w14:textId="4602836B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36F2BA2B" w14:textId="667C894A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05E563F" w14:textId="44951B8B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E1F6F67" w14:textId="43F191B8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Gran</w:t>
            </w:r>
            <w:r w:rsidR="002A2CED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a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70184F4" w14:textId="213D8260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05669DE" w14:textId="7BDBC2F2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E2852B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BF969D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0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A5DCAD3" w14:textId="01A594F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B3ACE33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057AA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5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F3F49E2" w14:textId="6A8300FB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94270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58C3CD4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urgery</w:t>
            </w:r>
          </w:p>
        </w:tc>
        <w:tc>
          <w:tcPr>
            <w:tcW w:w="1495" w:type="dxa"/>
          </w:tcPr>
          <w:p w14:paraId="52ABC874" w14:textId="6978761D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8B6BA91" w14:textId="4F3496DC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16EC8EEA" w14:textId="35696D81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C3365A7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hlobi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2ACF6573" w14:textId="47A58C79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56473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173C5F0" w14:textId="3705F7D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2A88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7D8E3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C66BFD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62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F299ABB" w14:textId="1136B6A3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21EAB8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2369F8A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30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932D01" w14:textId="03F21276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2380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A95E21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2F8C5A41" w14:textId="57CDBEFD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1DC2C115" w14:textId="366F2B68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05202073" w14:textId="289AD0B2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C89921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Shlobi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4B6BD60" w14:textId="7D80EDB5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56473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18BBBC0" w14:textId="105F433C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32A88"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8AEB79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C561F1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48,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4AFE5F" w14:textId="1B44185F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40D2F3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,0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8DA5F36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12,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C839BAE" w14:textId="3577243D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2380E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352376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nservative</w:t>
            </w:r>
          </w:p>
        </w:tc>
        <w:tc>
          <w:tcPr>
            <w:tcW w:w="1495" w:type="dxa"/>
          </w:tcPr>
          <w:p w14:paraId="61E10CAC" w14:textId="0B24C39C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41C5B9E9" w14:textId="11AFFECD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3761619" w14:textId="56451202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43AA44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Ma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8BC5664" w14:textId="350995D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C4AE8B6" w14:textId="24B61591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0CE524E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638390E" w14:textId="7E7FBB6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F182D6" w14:textId="61715189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3520CA" w14:textId="08723A2E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379F13" w14:textId="476F54F1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2DE96DB" w14:textId="14761907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7C118BA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Coiling/failed electr</w:t>
            </w:r>
          </w:p>
        </w:tc>
        <w:tc>
          <w:tcPr>
            <w:tcW w:w="1495" w:type="dxa"/>
          </w:tcPr>
          <w:p w14:paraId="27CEA98F" w14:textId="1C70E70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257102B5" w14:textId="3E4B976F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97A028C" w14:textId="32D0AC4C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8C0AC12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Ma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2960801" w14:textId="654469C0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0BDE38E" w14:textId="02F4FC9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CFAC94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D1C9C7C" w14:textId="512D2A2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DABF81F" w14:textId="33EC14E1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5A8424" w14:textId="5F2F266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8C52D6" w14:textId="74DFB52A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252BBF4" w14:textId="435855C2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9604891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Electrothrombosis</w:t>
            </w:r>
          </w:p>
        </w:tc>
        <w:tc>
          <w:tcPr>
            <w:tcW w:w="1495" w:type="dxa"/>
          </w:tcPr>
          <w:p w14:paraId="74FD57E9" w14:textId="325BC99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B91F13" w:rsidRPr="003D63A5" w14:paraId="772DB2EC" w14:textId="362276A3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7B81B2FD" w14:textId="0A6EA3B9" w:rsidR="00B91F13" w:rsidRPr="00AA4E66" w:rsidRDefault="00B91F13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BCA0ED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Ma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476783F" w14:textId="69DB2F7D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EFBBB1" w14:textId="2946E51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B002E9F" w14:textId="77777777" w:rsidR="00B91F13" w:rsidRPr="003D63A5" w:rsidRDefault="00B91F13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20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10961E0" w14:textId="680DB996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FFCBF98" w14:textId="13B6518B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E4EEF4D" w14:textId="71DB9775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53F48F2" w14:textId="26C7915F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7DE3BF0" w14:textId="6BDCFFF3" w:rsidR="00B91F13" w:rsidRPr="003D63A5" w:rsidRDefault="00B91F13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ECF9EBC" w14:textId="77777777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D63A5">
              <w:rPr>
                <w:rFonts w:ascii="Calibri" w:eastAsia="Times New Roman" w:hAnsi="Calibri" w:cs="Calibri"/>
                <w:color w:val="000000"/>
                <w:lang w:eastAsia="nl-NL"/>
              </w:rPr>
              <w:t>Electrothrombosis</w:t>
            </w:r>
          </w:p>
        </w:tc>
        <w:tc>
          <w:tcPr>
            <w:tcW w:w="1495" w:type="dxa"/>
          </w:tcPr>
          <w:p w14:paraId="632E21C1" w14:textId="06517BBA" w:rsidR="00B91F13" w:rsidRPr="003D63A5" w:rsidRDefault="00B91F13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F2B9D"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  <w:tr w:rsidR="00185E3A" w:rsidRPr="003D63A5" w14:paraId="556C63BC" w14:textId="77777777" w:rsidTr="00392A5E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</w:tcPr>
          <w:p w14:paraId="53AC93A3" w14:textId="77777777" w:rsidR="00185E3A" w:rsidRPr="00AA4E66" w:rsidRDefault="00185E3A" w:rsidP="00AA4E66">
            <w:pPr>
              <w:pStyle w:val="Lijstalinea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1EA8C85B" w14:textId="4928CFD2" w:rsidR="00185E3A" w:rsidRPr="003D63A5" w:rsidRDefault="005964EC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ox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C1B135D" w14:textId="1F0EEAE2" w:rsidR="00185E3A" w:rsidRDefault="005964EC" w:rsidP="005964EC">
            <w:pPr>
              <w:spacing w:after="0" w:line="240" w:lineRule="auto"/>
              <w:ind w:left="708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14:paraId="45C2BB7D" w14:textId="63166363" w:rsidR="00185E3A" w:rsidRDefault="005964EC" w:rsidP="005964EC">
            <w:pPr>
              <w:spacing w:after="0" w:line="240" w:lineRule="auto"/>
              <w:ind w:left="708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5A9F890B" w14:textId="5402C139" w:rsidR="00185E3A" w:rsidRPr="003D63A5" w:rsidRDefault="005964EC" w:rsidP="00B91F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021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355954A5" w14:textId="080C10E4" w:rsidR="00185E3A" w:rsidRDefault="007C307C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3</w:t>
            </w:r>
            <w:r w:rsidR="00A72E9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3F111C20" w14:textId="53440A8A" w:rsidR="00185E3A" w:rsidRDefault="005964EC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0E70DDD5" w14:textId="7455240D" w:rsidR="00185E3A" w:rsidRDefault="005964EC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1AFADE91" w14:textId="2994F0C4" w:rsidR="00185E3A" w:rsidRDefault="005964EC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5391E45" w14:textId="67BF9376" w:rsidR="00185E3A" w:rsidRDefault="005964EC" w:rsidP="00B9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B4AFC62" w14:textId="331529F7" w:rsidR="00185E3A" w:rsidRPr="003D63A5" w:rsidRDefault="005964EC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tent</w:t>
            </w:r>
          </w:p>
        </w:tc>
        <w:tc>
          <w:tcPr>
            <w:tcW w:w="1495" w:type="dxa"/>
          </w:tcPr>
          <w:p w14:paraId="26C101BC" w14:textId="26371107" w:rsidR="00185E3A" w:rsidRPr="002F2B9D" w:rsidRDefault="005964EC" w:rsidP="00B91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Yes</w:t>
            </w:r>
          </w:p>
        </w:tc>
      </w:tr>
    </w:tbl>
    <w:p w14:paraId="3F6FB7D7" w14:textId="3BEC7651" w:rsidR="0062411E" w:rsidRDefault="0062411E" w:rsidP="00392A5E"/>
    <w:sectPr w:rsidR="0062411E" w:rsidSect="003D63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B74BD"/>
    <w:multiLevelType w:val="hybridMultilevel"/>
    <w:tmpl w:val="A6A2FF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A5"/>
    <w:rsid w:val="00077B8F"/>
    <w:rsid w:val="00185E3A"/>
    <w:rsid w:val="00230659"/>
    <w:rsid w:val="002A2CED"/>
    <w:rsid w:val="00392A5E"/>
    <w:rsid w:val="003D63A5"/>
    <w:rsid w:val="005964EC"/>
    <w:rsid w:val="0062411E"/>
    <w:rsid w:val="006464E1"/>
    <w:rsid w:val="007749A8"/>
    <w:rsid w:val="007C307C"/>
    <w:rsid w:val="00882544"/>
    <w:rsid w:val="008F3C81"/>
    <w:rsid w:val="00A72E91"/>
    <w:rsid w:val="00AA4E66"/>
    <w:rsid w:val="00B91F13"/>
    <w:rsid w:val="00DE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75FA7"/>
  <w15:chartTrackingRefBased/>
  <w15:docId w15:val="{4BAC492A-2E1A-4454-9220-05D2C1206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A4E66"/>
    <w:pPr>
      <w:ind w:left="720"/>
      <w:contextualSpacing/>
    </w:pPr>
  </w:style>
  <w:style w:type="table" w:styleId="Tabelraster">
    <w:name w:val="Table Grid"/>
    <w:basedOn w:val="Standaardtabel"/>
    <w:uiPriority w:val="39"/>
    <w:rsid w:val="00624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l Mutlu</dc:creator>
  <cp:keywords/>
  <dc:description/>
  <cp:lastModifiedBy>Unal Mutlu</cp:lastModifiedBy>
  <cp:revision>3</cp:revision>
  <dcterms:created xsi:type="dcterms:W3CDTF">2021-12-04T21:38:00Z</dcterms:created>
  <dcterms:modified xsi:type="dcterms:W3CDTF">2021-12-04T21:39:00Z</dcterms:modified>
</cp:coreProperties>
</file>